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77510" cy="3435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34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 xml:space="preserve">Supplementary Figure 1 : Additional Sample Classification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Projections of the biomarker expression levels in all ES cell and differentiating cell samples and the data of Glover et al (Plos Comp Biol. 2006 2:e158 - M-EXP-412) on the two diagnostic signature patterns of optimum model 1 are shown. One signature pattern correlates to the embryonic stem cell state and the other to the differentiating cell state.</w:t>
      </w:r>
      <w:r>
        <w:rPr>
          <w:b/>
          <w:color w:val="000000"/>
        </w:rPr>
        <w:t xml:space="preserve">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8:46:00Z</dcterms:created>
  <dc:creator>acer</dc:creator>
  <dc:description/>
  <dc:language>en-US</dc:language>
  <cp:lastModifiedBy>acer</cp:lastModifiedBy>
  <dcterms:modified xsi:type="dcterms:W3CDTF">2007-05-30T08:52:00Z</dcterms:modified>
  <cp:revision>2</cp:revision>
  <dc:subject/>
  <dc:title/>
</cp:coreProperties>
</file>